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C4A36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8579EA">
        <w:rPr>
          <w:b/>
          <w:color w:val="000000" w:themeColor="text1"/>
          <w:lang w:val="en-GB"/>
        </w:rPr>
        <w:t xml:space="preserve">S1 Appendix. Model code. </w:t>
      </w:r>
      <w:r w:rsidRPr="006B3FCD">
        <w:rPr>
          <w:color w:val="000000" w:themeColor="text1"/>
          <w:lang w:val="en-GB"/>
        </w:rPr>
        <w:t>R</w:t>
      </w:r>
      <w:r w:rsidRPr="00287013">
        <w:rPr>
          <w:color w:val="000000" w:themeColor="text1"/>
          <w:lang w:val="en-GB"/>
        </w:rPr>
        <w:t xml:space="preserve"> and JAGS script for the multi-species community occupancy model used to estimate array-specific prey occupancy values.</w:t>
      </w:r>
    </w:p>
    <w:p w14:paraId="3347D25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655CE31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# load data </w:t>
      </w:r>
    </w:p>
    <w:p w14:paraId="3781C061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oad("prey species model data.RData")</w:t>
      </w:r>
    </w:p>
    <w:p w14:paraId="07BE11D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21BF65A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data are a species by site matrix of detections and a vector of camera days per site, with the structure shown hereafter:</w:t>
      </w:r>
    </w:p>
    <w:p w14:paraId="46ACB8B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tr(Y)</w:t>
      </w:r>
    </w:p>
    <w:p w14:paraId="6B377C5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int [1:18, 1:164] 9 0 0 0 0 0 0 0 0 2 ...</w:t>
      </w:r>
    </w:p>
    <w:p w14:paraId="4AAA7F28" w14:textId="77777777" w:rsidR="00A4692F" w:rsidRPr="00287013" w:rsidRDefault="00A4692F" w:rsidP="00A4692F">
      <w:pPr>
        <w:ind w:right="0"/>
        <w:rPr>
          <w:lang w:val="en-GB"/>
        </w:rPr>
      </w:pPr>
      <w:r w:rsidRPr="00287013">
        <w:rPr>
          <w:lang w:val="en-GB"/>
        </w:rPr>
        <w:t xml:space="preserve"> - attr(*, "dimnames")=List of 2</w:t>
      </w:r>
    </w:p>
    <w:p w14:paraId="09DD021E" w14:textId="77777777" w:rsidR="00A4692F" w:rsidRPr="00287013" w:rsidRDefault="00A4692F" w:rsidP="00A4692F">
      <w:pPr>
        <w:ind w:right="0"/>
        <w:rPr>
          <w:lang w:val="en-GB"/>
        </w:rPr>
      </w:pPr>
      <w:r w:rsidRPr="00287013">
        <w:rPr>
          <w:lang w:val="en-GB"/>
        </w:rPr>
        <w:t xml:space="preserve">  ..$ : NULL</w:t>
      </w:r>
    </w:p>
    <w:p w14:paraId="7EA6F18A" w14:textId="77777777" w:rsidR="00A4692F" w:rsidRPr="00287013" w:rsidRDefault="00A4692F" w:rsidP="00A4692F">
      <w:pPr>
        <w:ind w:right="0"/>
        <w:rPr>
          <w:lang w:val="en-GB"/>
        </w:rPr>
      </w:pPr>
      <w:r w:rsidRPr="00287013">
        <w:rPr>
          <w:lang w:val="en-GB"/>
        </w:rPr>
        <w:t xml:space="preserve">  ..$ : chr [1:164] "X1" "X2" "X3" "X4" ...</w:t>
      </w:r>
    </w:p>
    <w:p w14:paraId="658D479F" w14:textId="77777777" w:rsidR="00A4692F" w:rsidRPr="00287013" w:rsidRDefault="00A4692F" w:rsidP="00A4692F">
      <w:pPr>
        <w:ind w:right="0"/>
        <w:rPr>
          <w:lang w:val="en-GB" w:eastAsia="en-GB"/>
        </w:rPr>
      </w:pPr>
      <w:r w:rsidRPr="00287013">
        <w:rPr>
          <w:lang w:val="en-GB" w:eastAsia="en-GB"/>
        </w:rPr>
        <w:t>str(effort)</w:t>
      </w:r>
    </w:p>
    <w:p w14:paraId="78018EC7" w14:textId="77777777" w:rsidR="00A4692F" w:rsidRPr="00287013" w:rsidRDefault="00A4692F" w:rsidP="00A4692F">
      <w:pPr>
        <w:ind w:right="0"/>
        <w:rPr>
          <w:lang w:val="en-GB"/>
        </w:rPr>
      </w:pPr>
      <w:r w:rsidRPr="00287013">
        <w:rPr>
          <w:lang w:val="en-GB" w:eastAsia="en-GB"/>
        </w:rPr>
        <w:t xml:space="preserve"> int [1:164] 30 30 30 30 30 30 29 29 30 29 ...</w:t>
      </w:r>
    </w:p>
    <w:p w14:paraId="6ECF5756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23565F9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load array specification (array-specific site index)</w:t>
      </w:r>
    </w:p>
    <w:p w14:paraId="439D6271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ession_vect &lt;- c(1,1,1,1,1,1,1,1,1,1,1,1,1,1,1,1,1,1,1,1,1,1,1,1,1,1,</w:t>
      </w:r>
    </w:p>
    <w:p w14:paraId="07D6734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2,2,2,2,2,2,2,2,2,2,2,2,2,2,2,2,2,2,2,2,2,2,2,2,2,</w:t>
      </w:r>
    </w:p>
    <w:p w14:paraId="49121A2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3,3,3,3,3,3,3,3,3,3,3,3,3,3,3,3,3,3,3,3,3,3,3,3,3,3,3,3,3,3,3,3,3,3,</w:t>
      </w:r>
    </w:p>
    <w:p w14:paraId="56831BF2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4,4,4,4,4,4,4,4,4,4,4,4,4,4,4,4,4,4,4,4,4,4,4,4,4,4,</w:t>
      </w:r>
    </w:p>
    <w:p w14:paraId="7ED3E67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5,5,5,5,5,5,5,5,5,5,5,5,5,5,5,5,5,5,5,5,5,5,5,5,5,</w:t>
      </w:r>
    </w:p>
    <w:p w14:paraId="223D04A7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6,6,6,6,6,6,6,6,6,6,6,6,6,6,6,6,6,6,6,6,6,6,6,6,6,6,6,6)</w:t>
      </w:r>
    </w:p>
    <w:p w14:paraId="19E82EB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7B56121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load libraries</w:t>
      </w:r>
    </w:p>
    <w:p w14:paraId="3000680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snow)</w:t>
      </w:r>
    </w:p>
    <w:p w14:paraId="1AA48C06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rjags)</w:t>
      </w:r>
    </w:p>
    <w:p w14:paraId="359C78B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dclone)</w:t>
      </w:r>
    </w:p>
    <w:p w14:paraId="4ED05A66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2A28EB4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set seed</w:t>
      </w:r>
    </w:p>
    <w:p w14:paraId="7ED7A031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et.seed(1980)</w:t>
      </w:r>
    </w:p>
    <w:p w14:paraId="312972F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1E2CF8B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BUGS model</w:t>
      </w:r>
    </w:p>
    <w:p w14:paraId="3E4DCBF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modelFilename = "smsom_no_DA.txt"</w:t>
      </w:r>
    </w:p>
    <w:p w14:paraId="49975E0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4EFF50C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load libraries</w:t>
      </w:r>
    </w:p>
    <w:p w14:paraId="33CB473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snow)</w:t>
      </w:r>
    </w:p>
    <w:p w14:paraId="187745F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rjags)</w:t>
      </w:r>
    </w:p>
    <w:p w14:paraId="32C512A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library(dclone)</w:t>
      </w:r>
    </w:p>
    <w:p w14:paraId="4D68F09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4DE30150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model {</w:t>
      </w:r>
    </w:p>
    <w:p w14:paraId="18B62AD7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Priors for community-level parameters</w:t>
      </w:r>
    </w:p>
    <w:p w14:paraId="1F96263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for (a in 1:n.arrays){</w:t>
      </w:r>
    </w:p>
    <w:p w14:paraId="5E45CB7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ab/>
        <w:t>psi.mean[a] ~ dunif(0,1)</w:t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  <w:t># array-specific occupancy (logit scale)</w:t>
      </w:r>
    </w:p>
    <w:p w14:paraId="369BCE9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ab/>
        <w:t>beta[a] &lt;- log(psi.mean[a]) - log(1-psi.mean[a])</w:t>
      </w:r>
      <w:r w:rsidRPr="00287013">
        <w:rPr>
          <w:color w:val="000000" w:themeColor="text1"/>
          <w:lang w:val="en-GB"/>
        </w:rPr>
        <w:tab/>
        <w:t># logit(psi.mean[a])</w:t>
      </w:r>
    </w:p>
    <w:p w14:paraId="1250D3A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}</w:t>
      </w:r>
    </w:p>
    <w:p w14:paraId="41D4062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p.mean ~ dunif(0,1)</w:t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  <w:t># mean community detectability (logit scale)</w:t>
      </w:r>
    </w:p>
    <w:p w14:paraId="7DFDF71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alpha &lt;- log(p.mean) - log(1-p.mean)</w:t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  <w:t># logit(p.mean)</w:t>
      </w:r>
    </w:p>
    <w:p w14:paraId="12FDFCA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igma.psi ~ dunif(0,10)</w:t>
      </w:r>
    </w:p>
    <w:p w14:paraId="34D2B33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igma.p ~ dunif(0,10)</w:t>
      </w:r>
    </w:p>
    <w:p w14:paraId="12330ED1" w14:textId="77777777" w:rsidR="00A4692F" w:rsidRPr="00287013" w:rsidRDefault="00A4692F" w:rsidP="00A4692F">
      <w:pPr>
        <w:ind w:right="0"/>
        <w:rPr>
          <w:color w:val="000000" w:themeColor="text1"/>
          <w:lang w:val="it-IT"/>
        </w:rPr>
      </w:pPr>
      <w:r w:rsidRPr="00287013">
        <w:rPr>
          <w:color w:val="000000" w:themeColor="text1"/>
          <w:lang w:val="it-IT"/>
        </w:rPr>
        <w:t>tau.psi &lt;- pow(sigma.psi,-2)</w:t>
      </w:r>
    </w:p>
    <w:p w14:paraId="4BCC31BB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tau.p &lt;- pow(sigma.p,-2)</w:t>
      </w:r>
    </w:p>
    <w:p w14:paraId="739CA98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5C215F2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Likelihood</w:t>
      </w:r>
    </w:p>
    <w:p w14:paraId="074C991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for (i in 1:N) {</w:t>
      </w:r>
    </w:p>
    <w:p w14:paraId="209AB29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ab/>
        <w:t>for (a in 1:n.arrays){</w:t>
      </w:r>
    </w:p>
    <w:p w14:paraId="69C3435E" w14:textId="77777777" w:rsidR="00A4692F" w:rsidRPr="00287013" w:rsidRDefault="00A4692F" w:rsidP="00A4692F">
      <w:pPr>
        <w:ind w:right="0"/>
        <w:rPr>
          <w:color w:val="000000" w:themeColor="text1"/>
          <w:lang w:val="it-IT"/>
        </w:rPr>
      </w:pP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it-IT"/>
        </w:rPr>
        <w:t># occupancy process</w:t>
      </w:r>
    </w:p>
    <w:p w14:paraId="02FC638A" w14:textId="77777777" w:rsidR="00A4692F" w:rsidRPr="00287013" w:rsidRDefault="00A4692F" w:rsidP="00A4692F">
      <w:pPr>
        <w:ind w:right="0"/>
        <w:rPr>
          <w:color w:val="000000" w:themeColor="text1"/>
          <w:lang w:val="it-IT"/>
        </w:rPr>
      </w:pPr>
      <w:r w:rsidRPr="00287013">
        <w:rPr>
          <w:color w:val="000000" w:themeColor="text1"/>
          <w:lang w:val="it-IT"/>
        </w:rPr>
        <w:tab/>
      </w:r>
      <w:r w:rsidRPr="00287013">
        <w:rPr>
          <w:color w:val="000000" w:themeColor="text1"/>
          <w:lang w:val="it-IT"/>
        </w:rPr>
        <w:tab/>
        <w:t>phi[i,a] ~ dnorm(beta[a], tau.psi)</w:t>
      </w:r>
    </w:p>
    <w:p w14:paraId="27835850" w14:textId="77777777" w:rsidR="00A4692F" w:rsidRPr="00287013" w:rsidRDefault="00A4692F" w:rsidP="00A4692F">
      <w:pPr>
        <w:ind w:right="0"/>
        <w:rPr>
          <w:color w:val="000000" w:themeColor="text1"/>
          <w:lang w:val="it-IT"/>
        </w:rPr>
      </w:pPr>
      <w:r w:rsidRPr="00287013">
        <w:rPr>
          <w:color w:val="000000" w:themeColor="text1"/>
          <w:lang w:val="it-IT"/>
        </w:rPr>
        <w:tab/>
      </w:r>
      <w:r w:rsidRPr="00287013">
        <w:rPr>
          <w:color w:val="000000" w:themeColor="text1"/>
          <w:lang w:val="it-IT"/>
        </w:rPr>
        <w:tab/>
        <w:t>logit(psi[i,a]) &lt;- phi[i,a]</w:t>
      </w:r>
    </w:p>
    <w:p w14:paraId="74DFAADC" w14:textId="77777777" w:rsidR="00A4692F" w:rsidRPr="008579EA" w:rsidRDefault="00A4692F" w:rsidP="00A4692F">
      <w:pPr>
        <w:ind w:right="0"/>
        <w:rPr>
          <w:color w:val="000000" w:themeColor="text1"/>
          <w:lang w:val="it-IT"/>
        </w:rPr>
      </w:pPr>
      <w:r w:rsidRPr="00287013">
        <w:rPr>
          <w:color w:val="000000" w:themeColor="text1"/>
          <w:lang w:val="it-IT"/>
        </w:rPr>
        <w:tab/>
      </w:r>
      <w:r w:rsidRPr="008579EA">
        <w:rPr>
          <w:color w:val="000000" w:themeColor="text1"/>
          <w:lang w:val="it-IT"/>
        </w:rPr>
        <w:t>}</w:t>
      </w:r>
    </w:p>
    <w:p w14:paraId="43AABACC" w14:textId="77777777" w:rsidR="00A4692F" w:rsidRPr="008579EA" w:rsidRDefault="00A4692F" w:rsidP="00A4692F">
      <w:pPr>
        <w:ind w:right="0"/>
        <w:rPr>
          <w:color w:val="000000" w:themeColor="text1"/>
          <w:lang w:val="it-IT"/>
        </w:rPr>
      </w:pPr>
      <w:r w:rsidRPr="008579EA">
        <w:rPr>
          <w:color w:val="000000" w:themeColor="text1"/>
          <w:lang w:val="it-IT"/>
        </w:rPr>
        <w:tab/>
        <w:t xml:space="preserve"># detectability </w:t>
      </w:r>
    </w:p>
    <w:p w14:paraId="07CD0E23" w14:textId="77777777" w:rsidR="00A4692F" w:rsidRPr="00661EB8" w:rsidRDefault="00A4692F" w:rsidP="00A4692F">
      <w:pPr>
        <w:ind w:right="0"/>
        <w:rPr>
          <w:color w:val="000000" w:themeColor="text1"/>
          <w:lang w:val="en-US"/>
        </w:rPr>
      </w:pPr>
      <w:r w:rsidRPr="008579EA">
        <w:rPr>
          <w:color w:val="000000" w:themeColor="text1"/>
          <w:lang w:val="it-IT"/>
        </w:rPr>
        <w:tab/>
      </w:r>
      <w:r w:rsidRPr="00661EB8">
        <w:rPr>
          <w:color w:val="000000" w:themeColor="text1"/>
          <w:lang w:val="en-US"/>
        </w:rPr>
        <w:t>eta[i] ~ dnorm(alpha, tau.p)</w:t>
      </w:r>
    </w:p>
    <w:p w14:paraId="60A40903" w14:textId="77777777" w:rsidR="00A4692F" w:rsidRPr="00287013" w:rsidRDefault="00A4692F" w:rsidP="00A4692F">
      <w:pPr>
        <w:ind w:right="0"/>
        <w:rPr>
          <w:color w:val="000000" w:themeColor="text1"/>
        </w:rPr>
      </w:pPr>
      <w:r w:rsidRPr="00661EB8">
        <w:rPr>
          <w:color w:val="000000" w:themeColor="text1"/>
          <w:lang w:val="en-US"/>
        </w:rPr>
        <w:lastRenderedPageBreak/>
        <w:tab/>
      </w:r>
      <w:r w:rsidRPr="00287013">
        <w:rPr>
          <w:color w:val="000000" w:themeColor="text1"/>
        </w:rPr>
        <w:t>logit(p[i]) &lt;- eta[i]</w:t>
      </w:r>
    </w:p>
    <w:p w14:paraId="0FFAB00E" w14:textId="77777777" w:rsidR="00A4692F" w:rsidRPr="00287013" w:rsidRDefault="00A4692F" w:rsidP="00A4692F">
      <w:pPr>
        <w:ind w:right="0"/>
        <w:rPr>
          <w:color w:val="000000" w:themeColor="text1"/>
          <w:lang w:val="en-US"/>
        </w:rPr>
      </w:pPr>
      <w:r w:rsidRPr="00287013">
        <w:rPr>
          <w:color w:val="000000" w:themeColor="text1"/>
        </w:rPr>
        <w:tab/>
      </w:r>
      <w:r w:rsidRPr="00287013">
        <w:rPr>
          <w:color w:val="000000" w:themeColor="text1"/>
          <w:lang w:val="en-US"/>
        </w:rPr>
        <w:t># state process</w:t>
      </w:r>
    </w:p>
    <w:p w14:paraId="1F40B52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US"/>
        </w:rPr>
        <w:tab/>
      </w:r>
      <w:r w:rsidRPr="00287013">
        <w:rPr>
          <w:color w:val="000000" w:themeColor="text1"/>
          <w:lang w:val="en-GB"/>
        </w:rPr>
        <w:t>for (j in 1:n.site) {</w:t>
      </w:r>
    </w:p>
    <w:p w14:paraId="10721ECA" w14:textId="77777777" w:rsidR="00A4692F" w:rsidRPr="00287013" w:rsidRDefault="00A4692F" w:rsidP="00A4692F">
      <w:pPr>
        <w:ind w:right="0"/>
        <w:rPr>
          <w:color w:val="000000" w:themeColor="text1"/>
        </w:rPr>
      </w:pP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</w:rPr>
        <w:t>Z[i,j] ~ dbern(psi[i,arr[j]])</w:t>
      </w:r>
    </w:p>
    <w:p w14:paraId="0513F6C4" w14:textId="77777777" w:rsidR="00A4692F" w:rsidRPr="00287013" w:rsidRDefault="00A4692F" w:rsidP="00A4692F">
      <w:pPr>
        <w:ind w:right="0"/>
        <w:rPr>
          <w:color w:val="000000" w:themeColor="text1"/>
        </w:rPr>
      </w:pPr>
    </w:p>
    <w:p w14:paraId="69EE6656" w14:textId="77777777" w:rsidR="00A4692F" w:rsidRPr="00287013" w:rsidRDefault="00A4692F" w:rsidP="00A4692F">
      <w:pPr>
        <w:ind w:right="0"/>
        <w:rPr>
          <w:color w:val="000000" w:themeColor="text1"/>
        </w:rPr>
      </w:pPr>
      <w:r w:rsidRPr="00287013">
        <w:rPr>
          <w:color w:val="000000" w:themeColor="text1"/>
        </w:rPr>
        <w:tab/>
      </w:r>
      <w:r w:rsidRPr="00287013">
        <w:rPr>
          <w:color w:val="000000" w:themeColor="text1"/>
        </w:rPr>
        <w:tab/>
        <w:t>mu.p[i,j] &lt;- p[i]*Z[i,j]</w:t>
      </w:r>
    </w:p>
    <w:p w14:paraId="79D8E6BA" w14:textId="77777777" w:rsidR="00A4692F" w:rsidRPr="00287013" w:rsidRDefault="00A4692F" w:rsidP="00A4692F">
      <w:pPr>
        <w:ind w:right="0"/>
        <w:rPr>
          <w:color w:val="000000" w:themeColor="text1"/>
        </w:rPr>
      </w:pPr>
      <w:r w:rsidRPr="00287013">
        <w:rPr>
          <w:color w:val="000000" w:themeColor="text1"/>
        </w:rPr>
        <w:tab/>
      </w:r>
      <w:r w:rsidRPr="00287013">
        <w:rPr>
          <w:color w:val="000000" w:themeColor="text1"/>
        </w:rPr>
        <w:tab/>
        <w:t>Y[i,j] ~ dbin(mu.p[i,j], K[j])</w:t>
      </w:r>
    </w:p>
    <w:p w14:paraId="1118669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</w:rPr>
        <w:tab/>
      </w:r>
      <w:r w:rsidRPr="00287013">
        <w:rPr>
          <w:color w:val="000000" w:themeColor="text1"/>
          <w:lang w:val="en-GB"/>
        </w:rPr>
        <w:t>}</w:t>
      </w:r>
    </w:p>
    <w:p w14:paraId="70242317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}</w:t>
      </w:r>
    </w:p>
    <w:p w14:paraId="356315B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}</w:t>
      </w:r>
    </w:p>
    <w:p w14:paraId="3544670B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1C31E3D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number of sampling occasions for each trap</w:t>
      </w:r>
    </w:p>
    <w:p w14:paraId="40FF9171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K &lt;- effort$ndays</w:t>
      </w:r>
    </w:p>
    <w:p w14:paraId="277B7511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4646DEE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number of traps</w:t>
      </w:r>
    </w:p>
    <w:p w14:paraId="27E2E418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sites &lt;- dim(Y)[2]</w:t>
      </w:r>
    </w:p>
    <w:p w14:paraId="465536D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4E2508C7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number of observed species</w:t>
      </w:r>
    </w:p>
    <w:p w14:paraId="7DCEA91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species &lt;- dim(Y)[1]</w:t>
      </w:r>
    </w:p>
    <w:p w14:paraId="7C3A89C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6CC5C71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number of arrays</w:t>
      </w:r>
    </w:p>
    <w:p w14:paraId="7A7428D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.arrays &lt;- length(unique((session_vect)))</w:t>
      </w:r>
    </w:p>
    <w:p w14:paraId="55502F80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003B2888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Parameters monitored</w:t>
      </w:r>
    </w:p>
    <w:p w14:paraId="788E938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parameters &lt;- c("psi.mean","sigma.psi","p.mean","sigma.p")</w:t>
      </w:r>
    </w:p>
    <w:p w14:paraId="10BE0BF2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65DCEE72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data</w:t>
      </w:r>
    </w:p>
    <w:p w14:paraId="67B479B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bugs.data &lt;- list(N=nspecies,n.site=nsites,K=K,Y=Y, Z=(Y&gt;0)*1,n.arrays=n.arrays,arr=session_vect)</w:t>
      </w:r>
    </w:p>
    <w:p w14:paraId="11ADFCFB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5ACEF60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initial values</w:t>
      </w:r>
    </w:p>
    <w:p w14:paraId="50C2853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lastRenderedPageBreak/>
        <w:t>inits &lt;- function() { list(psi.mean=runif(n.arrays), p.mean=runif(1),</w:t>
      </w:r>
    </w:p>
    <w:p w14:paraId="517DCB80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                          sigma.psi=runif(1,0,4), sigma.p=runif(1,0,4))}</w:t>
      </w:r>
    </w:p>
    <w:p w14:paraId="61F4C7A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069BA5C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mcmc settings</w:t>
      </w:r>
    </w:p>
    <w:p w14:paraId="1C32F2BF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.adapt &lt;- 5000</w:t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  <w:t>#pre-burnin</w:t>
      </w:r>
    </w:p>
    <w:p w14:paraId="6997591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.update &lt;- 10000</w:t>
      </w:r>
      <w:r w:rsidRPr="00287013">
        <w:rPr>
          <w:color w:val="000000" w:themeColor="text1"/>
          <w:lang w:val="en-GB"/>
        </w:rPr>
        <w:tab/>
        <w:t>#burnin</w:t>
      </w:r>
    </w:p>
    <w:p w14:paraId="6E426B3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n.iter &lt;- 30000</w:t>
      </w:r>
      <w:r w:rsidRPr="00287013">
        <w:rPr>
          <w:color w:val="000000" w:themeColor="text1"/>
          <w:lang w:val="en-GB"/>
        </w:rPr>
        <w:tab/>
      </w:r>
      <w:r w:rsidRPr="00287013">
        <w:rPr>
          <w:color w:val="000000" w:themeColor="text1"/>
          <w:lang w:val="en-GB"/>
        </w:rPr>
        <w:tab/>
        <w:t>#iterations post-burnin</w:t>
      </w:r>
    </w:p>
    <w:p w14:paraId="0517702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thin &lt;- 10</w:t>
      </w:r>
    </w:p>
    <w:p w14:paraId="6F373082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chains&lt;-3</w:t>
      </w:r>
    </w:p>
    <w:p w14:paraId="334CD3F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256CF54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run the model and record the run time</w:t>
      </w:r>
    </w:p>
    <w:p w14:paraId="6009E434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cl &lt;- makeCluster(chains, type = "SOCK")</w:t>
      </w:r>
    </w:p>
    <w:p w14:paraId="76848910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tart.time = Sys.time()</w:t>
      </w:r>
    </w:p>
    <w:p w14:paraId="558B1369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out &lt;- jags.parfit(cl, data = bugs.data, </w:t>
      </w:r>
    </w:p>
    <w:p w14:paraId="537492DD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                 params = parameters, </w:t>
      </w:r>
    </w:p>
    <w:p w14:paraId="3A32FB75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                 model = "smsom_no_DA.txt",</w:t>
      </w:r>
    </w:p>
    <w:p w14:paraId="50E582C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                 inits = inits,</w:t>
      </w:r>
    </w:p>
    <w:p w14:paraId="0FD807B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 xml:space="preserve">                  n.adapt = n.adapt,</w:t>
      </w:r>
      <w:r w:rsidRPr="00287013">
        <w:rPr>
          <w:color w:val="000000" w:themeColor="text1"/>
          <w:lang w:val="en-GB"/>
        </w:rPr>
        <w:tab/>
        <w:t xml:space="preserve"> </w:t>
      </w:r>
    </w:p>
    <w:p w14:paraId="6DAD642D" w14:textId="77777777" w:rsidR="00A4692F" w:rsidRPr="00661EB8" w:rsidRDefault="00A4692F" w:rsidP="00A4692F">
      <w:pPr>
        <w:ind w:right="0"/>
        <w:rPr>
          <w:color w:val="000000" w:themeColor="text1"/>
        </w:rPr>
      </w:pPr>
      <w:r w:rsidRPr="00287013">
        <w:rPr>
          <w:color w:val="000000" w:themeColor="text1"/>
          <w:lang w:val="en-GB"/>
        </w:rPr>
        <w:t xml:space="preserve">                  </w:t>
      </w:r>
      <w:r w:rsidRPr="00661EB8">
        <w:rPr>
          <w:color w:val="000000" w:themeColor="text1"/>
        </w:rPr>
        <w:t>n.update = n.update,</w:t>
      </w:r>
    </w:p>
    <w:p w14:paraId="2FE90AFC" w14:textId="77777777" w:rsidR="00A4692F" w:rsidRPr="00661EB8" w:rsidRDefault="00A4692F" w:rsidP="00A4692F">
      <w:pPr>
        <w:ind w:right="0"/>
        <w:rPr>
          <w:color w:val="000000" w:themeColor="text1"/>
        </w:rPr>
      </w:pPr>
      <w:r w:rsidRPr="00661EB8">
        <w:rPr>
          <w:color w:val="000000" w:themeColor="text1"/>
        </w:rPr>
        <w:t xml:space="preserve">                  n.iter = n.iter,</w:t>
      </w:r>
    </w:p>
    <w:p w14:paraId="1A572A1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661EB8">
        <w:rPr>
          <w:color w:val="000000" w:themeColor="text1"/>
        </w:rPr>
        <w:t xml:space="preserve">                  </w:t>
      </w:r>
      <w:r w:rsidRPr="00287013">
        <w:rPr>
          <w:color w:val="000000" w:themeColor="text1"/>
          <w:lang w:val="en-GB"/>
        </w:rPr>
        <w:t>thin = thin, n.chains = chains)</w:t>
      </w:r>
    </w:p>
    <w:p w14:paraId="1CF72F5E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51E0EFA8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end.time = Sys.time()</w:t>
      </w:r>
    </w:p>
    <w:p w14:paraId="3D56D6F3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elapsed.time = difftime(end.time, start.time, units='mins')</w:t>
      </w:r>
    </w:p>
    <w:p w14:paraId="4780F6BA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cat(paste(paste('Posterior computed in ', elapsed.time, sep=''), ' minutes\n', sep=''))</w:t>
      </w:r>
    </w:p>
    <w:p w14:paraId="39861E3B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stopCluster(cl)</w:t>
      </w:r>
    </w:p>
    <w:p w14:paraId="69427D0C" w14:textId="77777777" w:rsidR="00A4692F" w:rsidRPr="00287013" w:rsidRDefault="00A4692F" w:rsidP="00A4692F">
      <w:pPr>
        <w:ind w:right="0"/>
        <w:rPr>
          <w:color w:val="000000" w:themeColor="text1"/>
          <w:lang w:val="en-GB"/>
        </w:rPr>
      </w:pPr>
    </w:p>
    <w:p w14:paraId="36C4175E" w14:textId="77777777" w:rsidR="00A4692F" w:rsidRPr="00BB18F6" w:rsidRDefault="00A4692F" w:rsidP="00A4692F">
      <w:pPr>
        <w:ind w:right="0"/>
        <w:rPr>
          <w:color w:val="000000" w:themeColor="text1"/>
          <w:lang w:val="en-GB"/>
        </w:rPr>
      </w:pPr>
      <w:r w:rsidRPr="00287013">
        <w:rPr>
          <w:color w:val="000000" w:themeColor="text1"/>
          <w:lang w:val="en-GB"/>
        </w:rPr>
        <w:t># End of script</w:t>
      </w:r>
    </w:p>
    <w:p w14:paraId="1BC13B1B" w14:textId="77777777" w:rsidR="00A4692F" w:rsidRDefault="00A4692F" w:rsidP="00A4692F"/>
    <w:p w14:paraId="5F0538FF" w14:textId="77777777" w:rsidR="009A0F7C" w:rsidRDefault="009A0F7C">
      <w:bookmarkStart w:id="0" w:name="_GoBack"/>
      <w:bookmarkEnd w:id="0"/>
    </w:p>
    <w:sectPr w:rsidR="009A0F7C" w:rsidSect="00661EB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2F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4692F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26E9E"/>
  <w15:chartTrackingRefBased/>
  <w15:docId w15:val="{2934BDFC-FE87-9143-8361-44701DB7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2F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6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16:00Z</dcterms:created>
  <dcterms:modified xsi:type="dcterms:W3CDTF">2019-05-14T10:16:00Z</dcterms:modified>
</cp:coreProperties>
</file>